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618" w:rsidRDefault="00C7029A" w:rsidP="00A732D9">
      <w:pPr>
        <w:spacing w:line="240" w:lineRule="auto"/>
        <w:rPr>
          <w:rFonts w:asciiTheme="majorHAnsi" w:hAnsiTheme="majorHAnsi" w:cstheme="majorHAnsi"/>
          <w:b/>
          <w:sz w:val="21"/>
          <w:szCs w:val="21"/>
        </w:rPr>
      </w:pPr>
      <w:r>
        <w:rPr>
          <w:rFonts w:asciiTheme="majorHAnsi" w:hAnsiTheme="majorHAnsi" w:cstheme="majorHAnsi"/>
          <w:b/>
          <w:sz w:val="21"/>
          <w:szCs w:val="21"/>
        </w:rPr>
        <w:t xml:space="preserve">S1 </w:t>
      </w:r>
      <w:r w:rsidR="00D943DD" w:rsidRPr="00D943DD">
        <w:rPr>
          <w:rFonts w:asciiTheme="majorHAnsi" w:hAnsiTheme="majorHAnsi" w:cstheme="majorHAnsi"/>
          <w:b/>
          <w:sz w:val="21"/>
          <w:szCs w:val="21"/>
        </w:rPr>
        <w:t>Table. Classification and gener</w:t>
      </w:r>
      <w:r w:rsidR="00675003">
        <w:rPr>
          <w:rFonts w:asciiTheme="majorHAnsi" w:hAnsiTheme="majorHAnsi" w:cstheme="majorHAnsi"/>
          <w:b/>
          <w:sz w:val="21"/>
          <w:szCs w:val="21"/>
        </w:rPr>
        <w:t>ic</w:t>
      </w:r>
      <w:r w:rsidR="00D943DD" w:rsidRPr="00D943DD">
        <w:rPr>
          <w:rFonts w:asciiTheme="majorHAnsi" w:hAnsiTheme="majorHAnsi" w:cstheme="majorHAnsi"/>
          <w:b/>
          <w:sz w:val="21"/>
          <w:szCs w:val="21"/>
        </w:rPr>
        <w:t xml:space="preserve"> names of antidiabetic drugs.</w:t>
      </w:r>
      <w:bookmarkStart w:id="0" w:name="_GoBack"/>
      <w:bookmarkEnd w:id="0"/>
    </w:p>
    <w:tbl>
      <w:tblPr>
        <w:tblW w:w="4954" w:type="pct"/>
        <w:tblLook w:val="04A0" w:firstRow="1" w:lastRow="0" w:firstColumn="1" w:lastColumn="0" w:noHBand="0" w:noVBand="1"/>
      </w:tblPr>
      <w:tblGrid>
        <w:gridCol w:w="3130"/>
        <w:gridCol w:w="5491"/>
        <w:gridCol w:w="5912"/>
      </w:tblGrid>
      <w:tr w:rsidR="00A732D9" w:rsidRPr="000947A0" w:rsidTr="002E66BA">
        <w:trPr>
          <w:trHeight w:val="221"/>
        </w:trPr>
        <w:tc>
          <w:tcPr>
            <w:tcW w:w="107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732D9" w:rsidRPr="00D943DD" w:rsidRDefault="0088319C" w:rsidP="0088319C">
            <w:pPr>
              <w:spacing w:after="0" w:line="240" w:lineRule="auto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C</w:t>
            </w:r>
            <w:r w:rsidR="003D6896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ategory</w:t>
            </w:r>
          </w:p>
        </w:tc>
        <w:tc>
          <w:tcPr>
            <w:tcW w:w="1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2D9" w:rsidRPr="000947A0" w:rsidRDefault="00A732D9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Subcategory by drug class</w:t>
            </w: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32D9" w:rsidRPr="000947A0" w:rsidRDefault="00675003" w:rsidP="001679A6">
            <w:pPr>
              <w:spacing w:after="0" w:line="240" w:lineRule="auto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Generic</w:t>
            </w:r>
            <w:r w:rsidR="00A732D9" w:rsidRPr="000947A0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 xml:space="preserve"> Name</w:t>
            </w:r>
          </w:p>
        </w:tc>
      </w:tr>
      <w:tr w:rsidR="001679A6" w:rsidRPr="000947A0" w:rsidTr="001679A6">
        <w:trPr>
          <w:trHeight w:val="189"/>
        </w:trPr>
        <w:tc>
          <w:tcPr>
            <w:tcW w:w="10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jc w:val="both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lycemic control drugs</w:t>
            </w:r>
          </w:p>
        </w:tc>
        <w:tc>
          <w:tcPr>
            <w:tcW w:w="18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hAnsiTheme="majorHAnsi" w:cstheme="majorHAnsi"/>
                <w:sz w:val="20"/>
                <w:szCs w:val="20"/>
              </w:rPr>
              <w:t>Insulin</w:t>
            </w: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hAnsiTheme="majorHAnsi" w:cstheme="majorHAnsi"/>
                <w:sz w:val="20"/>
                <w:szCs w:val="20"/>
              </w:rPr>
              <w:t xml:space="preserve">Insulin </w:t>
            </w:r>
            <w:proofErr w:type="spellStart"/>
            <w:r w:rsidRPr="000947A0">
              <w:rPr>
                <w:rFonts w:asciiTheme="majorHAnsi" w:hAnsiTheme="majorHAnsi" w:cstheme="majorHAnsi"/>
                <w:sz w:val="20"/>
                <w:szCs w:val="20"/>
              </w:rPr>
              <w:t>Aspart</w:t>
            </w:r>
            <w:proofErr w:type="spellEnd"/>
            <w:r w:rsidRPr="000947A0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enetical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Recombination)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hAnsiTheme="majorHAnsi" w:cstheme="majorHAnsi"/>
                <w:sz w:val="20"/>
                <w:szCs w:val="20"/>
              </w:rPr>
              <w:t xml:space="preserve">Insulin Glargine </w:t>
            </w: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enetical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Recombination)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hAnsiTheme="majorHAnsi" w:cstheme="majorHAnsi"/>
                <w:sz w:val="20"/>
                <w:szCs w:val="20"/>
              </w:rPr>
              <w:t xml:space="preserve">Insulin </w:t>
            </w:r>
            <w:proofErr w:type="spellStart"/>
            <w:r w:rsidRPr="000947A0">
              <w:rPr>
                <w:rFonts w:asciiTheme="majorHAnsi" w:hAnsiTheme="majorHAnsi" w:cstheme="majorHAnsi"/>
                <w:sz w:val="20"/>
                <w:szCs w:val="20"/>
              </w:rPr>
              <w:t>Glulisine</w:t>
            </w:r>
            <w:proofErr w:type="spellEnd"/>
            <w:r w:rsidRPr="000947A0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enetical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Recombination)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hAnsiTheme="majorHAnsi" w:cstheme="majorHAnsi"/>
                <w:sz w:val="20"/>
                <w:szCs w:val="20"/>
              </w:rPr>
              <w:t xml:space="preserve">Insulin </w:t>
            </w:r>
            <w:proofErr w:type="spellStart"/>
            <w:r w:rsidRPr="000947A0">
              <w:rPr>
                <w:rFonts w:asciiTheme="majorHAnsi" w:hAnsiTheme="majorHAnsi" w:cstheme="majorHAnsi"/>
                <w:sz w:val="20"/>
                <w:szCs w:val="20"/>
              </w:rPr>
              <w:t>Degludec</w:t>
            </w:r>
            <w:proofErr w:type="spellEnd"/>
            <w:r w:rsidRPr="000947A0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enetical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Recombination)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hAnsiTheme="majorHAnsi" w:cstheme="majorHAnsi"/>
                <w:sz w:val="20"/>
                <w:szCs w:val="20"/>
              </w:rPr>
              <w:t xml:space="preserve">Insulin </w:t>
            </w:r>
            <w:proofErr w:type="spellStart"/>
            <w:r w:rsidRPr="000947A0">
              <w:rPr>
                <w:rFonts w:asciiTheme="majorHAnsi" w:hAnsiTheme="majorHAnsi" w:cstheme="majorHAnsi"/>
                <w:sz w:val="20"/>
                <w:szCs w:val="20"/>
              </w:rPr>
              <w:t>Detemir</w:t>
            </w:r>
            <w:proofErr w:type="spellEnd"/>
            <w:r w:rsidRPr="000947A0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enetical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Recombination)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hAnsiTheme="majorHAnsi" w:cstheme="majorHAnsi"/>
                <w:sz w:val="20"/>
                <w:szCs w:val="20"/>
              </w:rPr>
              <w:t xml:space="preserve">Insulin </w:t>
            </w:r>
            <w:proofErr w:type="spellStart"/>
            <w:r w:rsidRPr="000947A0">
              <w:rPr>
                <w:rFonts w:asciiTheme="majorHAnsi" w:hAnsiTheme="majorHAnsi" w:cstheme="majorHAnsi"/>
                <w:sz w:val="20"/>
                <w:szCs w:val="20"/>
              </w:rPr>
              <w:t>Lispro</w:t>
            </w:r>
            <w:proofErr w:type="spellEnd"/>
            <w:r w:rsidRPr="000947A0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enetical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Recombination)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hAnsiTheme="majorHAnsi" w:cstheme="majorHAnsi"/>
                <w:sz w:val="20"/>
                <w:szCs w:val="20"/>
              </w:rPr>
              <w:t xml:space="preserve">Insulin Human </w:t>
            </w: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</w:t>
            </w: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enetical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Recombination)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lucagon-like peptide-1 (GLP-1) receptor agonists</w:t>
            </w: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xenatide</w:t>
            </w:r>
            <w:proofErr w:type="spellEnd"/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Lixisenatide</w:t>
            </w:r>
            <w:proofErr w:type="spellEnd"/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Liraglutide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enetical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Recombination)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ulfonylurea (SU) agents</w:t>
            </w: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cetohexamide</w:t>
            </w:r>
            <w:proofErr w:type="spellEnd"/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liclazide</w:t>
            </w:r>
            <w:proofErr w:type="spellEnd"/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libenclamide</w:t>
            </w:r>
            <w:proofErr w:type="spellEnd"/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limepiride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olbutamide</w:t>
            </w:r>
            <w:proofErr w:type="spellEnd"/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Biguanides</w:t>
            </w:r>
            <w:proofErr w:type="spellEnd"/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Buformin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Hydrochloride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etformin Hydrochloride</w:t>
            </w:r>
          </w:p>
        </w:tc>
      </w:tr>
      <w:tr w:rsidR="001679A6" w:rsidRPr="000947A0" w:rsidTr="001679A6">
        <w:trPr>
          <w:trHeight w:val="205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nsulin sensitizers</w:t>
            </w: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ioglitazone Hydrochloride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lpha glucosidase inhibitors</w:t>
            </w: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carbose</w:t>
            </w:r>
            <w:proofErr w:type="spellEnd"/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Voglibose</w:t>
            </w:r>
            <w:proofErr w:type="spellEnd"/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iglitol</w:t>
            </w:r>
            <w:proofErr w:type="spellEnd"/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Rapid-acting </w:t>
            </w: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nsulinotropic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agents</w:t>
            </w: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teglinide</w:t>
            </w:r>
            <w:proofErr w:type="spellEnd"/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itiglinide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Calcium</w:t>
            </w: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</w:rPr>
              <w:t xml:space="preserve"> </w:t>
            </w: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ydrate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epaglinide</w:t>
            </w:r>
            <w:proofErr w:type="spellEnd"/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Dipeptidyl peptidase-4 (DPP-4) inhibitors</w:t>
            </w: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nagliptin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logliptin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Benzoate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axagliptin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Hydrate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itagliptin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Phosphate Hydrate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Teneligliptin </w:t>
            </w: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ydrobromide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Hydrate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Vildagliptin</w:t>
            </w:r>
            <w:proofErr w:type="spellEnd"/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Linagliptin</w:t>
            </w:r>
            <w:proofErr w:type="spellEnd"/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odium-glucose co-transporter-2 (SGLT2) inhibitors</w:t>
            </w: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pragliflozin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L‒Proline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anagliflozin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Hydrate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Dapagliflozin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Propylene </w:t>
            </w: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lycolate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Hydrate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ofogliflozin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Hydrate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Luseogliflozin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Hydrate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ompounding agents</w:t>
            </w: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logliptin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Benzoate, Pioglitazone Hydrochloride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Glimepiride, Pioglitazone Hydrochloride</w:t>
            </w:r>
          </w:p>
        </w:tc>
      </w:tr>
      <w:tr w:rsidR="001679A6" w:rsidRPr="000947A0" w:rsidTr="002E66BA">
        <w:trPr>
          <w:trHeight w:val="215"/>
        </w:trPr>
        <w:tc>
          <w:tcPr>
            <w:tcW w:w="107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ioglitazone Hydrochloride, Metformin Hydrochloride</w:t>
            </w:r>
          </w:p>
        </w:tc>
      </w:tr>
      <w:tr w:rsidR="001679A6" w:rsidRPr="000947A0" w:rsidTr="002E66BA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Voglibose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itiglinide</w:t>
            </w:r>
            <w:proofErr w:type="spellEnd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Calcium Hydrate</w:t>
            </w:r>
          </w:p>
        </w:tc>
      </w:tr>
      <w:tr w:rsidR="001679A6" w:rsidRPr="000947A0" w:rsidTr="001F634D">
        <w:trPr>
          <w:trHeight w:val="189"/>
        </w:trPr>
        <w:tc>
          <w:tcPr>
            <w:tcW w:w="10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F634D">
            <w:pPr>
              <w:spacing w:after="0" w:line="240" w:lineRule="auto"/>
              <w:jc w:val="both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  <w:r w:rsidRPr="000947A0"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  <w:t>Any other antidiabetic drugs</w:t>
            </w:r>
          </w:p>
        </w:tc>
        <w:tc>
          <w:tcPr>
            <w:tcW w:w="18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9A6" w:rsidRPr="00D943DD" w:rsidRDefault="001679A6" w:rsidP="002E66B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palrestat</w:t>
            </w:r>
            <w:proofErr w:type="spellEnd"/>
          </w:p>
        </w:tc>
      </w:tr>
      <w:tr w:rsidR="001679A6" w:rsidRPr="000947A0" w:rsidTr="00EE4DDC">
        <w:trPr>
          <w:trHeight w:val="221"/>
        </w:trPr>
        <w:tc>
          <w:tcPr>
            <w:tcW w:w="10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79A6" w:rsidRPr="000947A0" w:rsidRDefault="001679A6" w:rsidP="002E66BA">
            <w:pPr>
              <w:spacing w:after="0" w:line="240" w:lineRule="auto"/>
              <w:rPr>
                <w:rFonts w:asciiTheme="majorHAnsi" w:eastAsia="Gulim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8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D943DD" w:rsidRDefault="001679A6" w:rsidP="002E66BA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9A6" w:rsidRPr="000947A0" w:rsidRDefault="001679A6" w:rsidP="001679A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0947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ecobalamin</w:t>
            </w:r>
            <w:proofErr w:type="spellEnd"/>
          </w:p>
        </w:tc>
      </w:tr>
    </w:tbl>
    <w:p w:rsidR="00C122EB" w:rsidRPr="002150E3" w:rsidRDefault="00C122EB" w:rsidP="00626DB3">
      <w:pPr>
        <w:rPr>
          <w:rFonts w:asciiTheme="majorHAnsi" w:hAnsiTheme="majorHAnsi" w:cstheme="majorHAnsi" w:hint="eastAsia"/>
        </w:rPr>
      </w:pPr>
    </w:p>
    <w:sectPr w:rsidR="00C122EB" w:rsidRPr="002150E3" w:rsidSect="00C122EB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6D19" w:rsidRDefault="00AC6D19" w:rsidP="00AC6D19">
      <w:pPr>
        <w:spacing w:after="0" w:line="240" w:lineRule="auto"/>
      </w:pPr>
      <w:r>
        <w:separator/>
      </w:r>
    </w:p>
  </w:endnote>
  <w:endnote w:type="continuationSeparator" w:id="0">
    <w:p w:rsidR="00AC6D19" w:rsidRDefault="00AC6D19" w:rsidP="00AC6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6D19" w:rsidRDefault="00AC6D19" w:rsidP="00AC6D19">
      <w:pPr>
        <w:spacing w:after="0" w:line="240" w:lineRule="auto"/>
      </w:pPr>
      <w:r>
        <w:separator/>
      </w:r>
    </w:p>
  </w:footnote>
  <w:footnote w:type="continuationSeparator" w:id="0">
    <w:p w:rsidR="00AC6D19" w:rsidRDefault="00AC6D19" w:rsidP="00AC6D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37C"/>
    <w:rsid w:val="000947A0"/>
    <w:rsid w:val="0015206E"/>
    <w:rsid w:val="001679A6"/>
    <w:rsid w:val="00197EC4"/>
    <w:rsid w:val="001F634D"/>
    <w:rsid w:val="002150E3"/>
    <w:rsid w:val="002953BB"/>
    <w:rsid w:val="002E66BA"/>
    <w:rsid w:val="002F0618"/>
    <w:rsid w:val="003D6896"/>
    <w:rsid w:val="0042582F"/>
    <w:rsid w:val="00444D8D"/>
    <w:rsid w:val="004E53ED"/>
    <w:rsid w:val="0054768F"/>
    <w:rsid w:val="00626DB3"/>
    <w:rsid w:val="006657F5"/>
    <w:rsid w:val="00675003"/>
    <w:rsid w:val="00772598"/>
    <w:rsid w:val="0088319C"/>
    <w:rsid w:val="008A137C"/>
    <w:rsid w:val="00960383"/>
    <w:rsid w:val="009B48DB"/>
    <w:rsid w:val="00A353DB"/>
    <w:rsid w:val="00A732D9"/>
    <w:rsid w:val="00AC6D19"/>
    <w:rsid w:val="00AF2EA8"/>
    <w:rsid w:val="00C122EB"/>
    <w:rsid w:val="00C7029A"/>
    <w:rsid w:val="00D943DD"/>
    <w:rsid w:val="00E7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58D43DE1-49CB-4E92-A1DC-1EA1AB5D0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137C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13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39"/>
    <w:rsid w:val="00C12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C6D1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C6D19"/>
    <w:rPr>
      <w:kern w:val="0"/>
      <w:sz w:val="22"/>
    </w:rPr>
  </w:style>
  <w:style w:type="paragraph" w:styleId="a6">
    <w:name w:val="footer"/>
    <w:basedOn w:val="a"/>
    <w:link w:val="a7"/>
    <w:uiPriority w:val="99"/>
    <w:unhideWhenUsed/>
    <w:rsid w:val="00AC6D1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C6D19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1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S</dc:creator>
  <cp:lastModifiedBy>CSS</cp:lastModifiedBy>
  <cp:revision>3</cp:revision>
  <dcterms:created xsi:type="dcterms:W3CDTF">2017-05-15T07:28:00Z</dcterms:created>
  <dcterms:modified xsi:type="dcterms:W3CDTF">2017-05-15T07:28:00Z</dcterms:modified>
</cp:coreProperties>
</file>